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E6A" w:rsidRDefault="00A35E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T-QPCR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pimers:</w:t>
      </w: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1E0"/>
      </w:tblPr>
      <w:tblGrid>
        <w:gridCol w:w="1536"/>
        <w:gridCol w:w="4203"/>
      </w:tblGrid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Primer name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Sequence (from 5´ to 3´)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rp49_f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CGGATCGATATGCTAAGCTG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rp49_r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AACGCAGGCGACCGTTGGGG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actin5C_f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AAGTTGCTGCTCTGGTTGTCG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actin5C_r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CCACACGCAGCTCATTGTAG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APDH_f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AGCAAGGACTAAACTAGCCAA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APDH_r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CAACAGTGATTCCCGACC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</w:t>
            </w: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_f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ATATCTGGGCGAGAGCATCAC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hsp70</w:t>
            </w: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_r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TAGCCTGGCGCTGGGAGT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total_f 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TTGGGCGGCGAGGACTTTG 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total_r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CTGTTCTGAGGCGTCGTAGG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-3end_f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TTGGCATCCCTATTAAACAG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70-3end_r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CAGGACTCACTTAGCGGGG 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26_f  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CACCGTCAGTATTCCCAAG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26_r 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TTCTCCTTGCCCTTCAC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_f   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TCTGTGAATAGAACGAAAAATAC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_r         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TGATGATCAGGGACATCAG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total_f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GGTTTCTACTCCGCCTACC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total_r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CACGTACTGCTCGTCATCGT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-3end_f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GATGACCCGATCGATGATAA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-3end_r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CCCCCAATAAATACTCGCTC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 xml:space="preserve">hsp83-intr_f  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TCCTTAGTGTTGAACCCACAGA</w:t>
            </w:r>
          </w:p>
        </w:tc>
      </w:tr>
      <w:tr w:rsidR="00A35E6A" w:rsidRPr="001E404E" w:rsidTr="00D201D1">
        <w:tc>
          <w:tcPr>
            <w:tcW w:w="1536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hsp83-intr_r</w:t>
            </w:r>
          </w:p>
        </w:tc>
        <w:tc>
          <w:tcPr>
            <w:tcW w:w="4203" w:type="dxa"/>
          </w:tcPr>
          <w:p w:rsidR="00A35E6A" w:rsidRPr="00DE6F3A" w:rsidRDefault="00A35E6A" w:rsidP="00D201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DE6F3A">
              <w:rPr>
                <w:rFonts w:ascii="Times New Roman" w:hAnsi="Times New Roman"/>
                <w:sz w:val="24"/>
                <w:szCs w:val="24"/>
                <w:lang w:eastAsia="pl-PL"/>
              </w:rPr>
              <w:t>TCTCTGCTTCTTCTGGCATC</w:t>
            </w:r>
          </w:p>
        </w:tc>
      </w:tr>
    </w:tbl>
    <w:p w:rsidR="00A35E6A" w:rsidRDefault="00A35E6A">
      <w:pPr>
        <w:rPr>
          <w:rFonts w:ascii="Times New Roman" w:hAnsi="Times New Roman"/>
          <w:sz w:val="24"/>
          <w:szCs w:val="24"/>
        </w:rPr>
      </w:pPr>
    </w:p>
    <w:sectPr w:rsidR="00A35E6A" w:rsidSect="005B0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6CC8"/>
    <w:rsid w:val="00117BF9"/>
    <w:rsid w:val="001E404E"/>
    <w:rsid w:val="003E758D"/>
    <w:rsid w:val="00550DB1"/>
    <w:rsid w:val="005B0CE7"/>
    <w:rsid w:val="00836CC8"/>
    <w:rsid w:val="008977AF"/>
    <w:rsid w:val="00A35E6A"/>
    <w:rsid w:val="00A37AFA"/>
    <w:rsid w:val="00AC21EF"/>
    <w:rsid w:val="00C20D73"/>
    <w:rsid w:val="00D201D1"/>
    <w:rsid w:val="00DE6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CE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31</Words>
  <Characters>75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T-QPCR pimers:</dc:title>
  <dc:subject/>
  <dc:creator>magda</dc:creator>
  <cp:keywords/>
  <dc:description/>
  <cp:lastModifiedBy>Sarah Elizabeth Raine</cp:lastModifiedBy>
  <cp:revision>2</cp:revision>
  <dcterms:created xsi:type="dcterms:W3CDTF">2011-06-15T13:14:00Z</dcterms:created>
  <dcterms:modified xsi:type="dcterms:W3CDTF">2011-06-15T13:14:00Z</dcterms:modified>
</cp:coreProperties>
</file>